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A8DF9" w14:textId="725CF46F" w:rsidR="00BF0F7E" w:rsidRPr="00F400E8" w:rsidRDefault="00BF0F7E" w:rsidP="00BF0F7E">
      <w:pPr>
        <w:spacing w:after="0" w:line="480" w:lineRule="auto"/>
        <w:rPr>
          <w:rFonts w:ascii="Times New Roman" w:hAnsi="Times New Roman" w:cs="Times New Roman"/>
        </w:rPr>
      </w:pPr>
      <w:r w:rsidRPr="00F400E8">
        <w:rPr>
          <w:rFonts w:ascii="Times New Roman" w:hAnsi="Times New Roman" w:cs="Times New Roman"/>
          <w:b/>
        </w:rPr>
        <w:t>Table S1 Comparison of laboratory results and alcohol consumption between AFP negative HCC patients and non-cancerous subjects (hepatitis B, liver cirrhosis, benign liver tumors</w:t>
      </w:r>
      <w:r w:rsidR="00301E45">
        <w:rPr>
          <w:rFonts w:ascii="Times New Roman" w:hAnsi="Times New Roman" w:cs="Times New Roman"/>
          <w:b/>
        </w:rPr>
        <w:t>,</w:t>
      </w:r>
      <w:r w:rsidRPr="00F400E8">
        <w:rPr>
          <w:rFonts w:ascii="Times New Roman" w:hAnsi="Times New Roman" w:cs="Times New Roman"/>
          <w:b/>
        </w:rPr>
        <w:t xml:space="preserve"> and healthy controls)</w:t>
      </w:r>
    </w:p>
    <w:tbl>
      <w:tblPr>
        <w:tblW w:w="8053" w:type="dxa"/>
        <w:tblInd w:w="-109" w:type="dxa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830"/>
        <w:gridCol w:w="1356"/>
        <w:gridCol w:w="1425"/>
        <w:gridCol w:w="909"/>
        <w:gridCol w:w="983"/>
      </w:tblGrid>
      <w:tr w:rsidR="00BF0F7E" w:rsidRPr="00F400E8" w14:paraId="4C3EAA54" w14:textId="77777777" w:rsidTr="00AC607A">
        <w:trPr>
          <w:trHeight w:val="28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559D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4FC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A81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012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3F3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Sum of Rank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7C42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CE7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F0F7E" w:rsidRPr="00F400E8" w14:paraId="2FB8896A" w14:textId="77777777" w:rsidTr="00AC607A">
        <w:trPr>
          <w:trHeight w:val="28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193C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3A4CE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A45A3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268B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1.7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BD20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34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A483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6.3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62B4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1EBA66C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63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77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D7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DA7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10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93F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6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17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1D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4A14A5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432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C96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3F15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AC0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D04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E2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CB2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2B59A4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F14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7B6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7DCD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0F0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2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123B7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7F318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1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9BA2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2C3BA86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B1A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93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3C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A7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9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617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4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0E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7EC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B4CC40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30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C1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A46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6D1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7065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2DC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A3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C6A651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0F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6C4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9E2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16C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2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1EC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6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1C9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DEF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661 </w:t>
            </w:r>
          </w:p>
        </w:tc>
      </w:tr>
      <w:tr w:rsidR="00BF0F7E" w:rsidRPr="00F400E8" w14:paraId="2D21FE2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18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50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264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A3B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9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ED3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1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F3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A9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AB84FD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B5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A93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71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6F9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86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F1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57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E9125A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C683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idk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96CFC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AE28B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5CAE0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4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D09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571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A6CE6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9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484B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6B7623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6A1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B5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096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AA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44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EC4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170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86E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EA2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A6F423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8F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AB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323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636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AD0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93E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AF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A79287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4CD2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BV-D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409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34850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DEFF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4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F257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0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022E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7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7B3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BF0F7E" w:rsidRPr="00F400E8" w14:paraId="48BDD32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66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0D5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E8C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6AF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17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CAC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6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14C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351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C5CE4D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29F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44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261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C94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739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B29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F8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C83667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C4CCA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IVKA-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BD8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D957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F469A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0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85B86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0042F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9.5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16388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672F6AA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B6E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51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FA9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C7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6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500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8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90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662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08C596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C83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1EC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8AC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540B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DA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F2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D8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D12954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4E32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L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EED5E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8FE6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7CBEE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5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B49D3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993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0096D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5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A73E6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6C91FF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632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3EB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DFC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195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EE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59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27D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E27C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9CF873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07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9E4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846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39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8A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90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B9D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C0C354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82AE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L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E6CA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4BF77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0BF1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8F6D5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98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6234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6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856F5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568377F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540E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DDA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23E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556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9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1DA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3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E7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92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9A41F3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5A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E786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D48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B9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CE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F57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B973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9AD0FB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A14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A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02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B7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501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0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D74B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640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D7A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5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80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17 </w:t>
            </w:r>
          </w:p>
        </w:tc>
      </w:tr>
      <w:tr w:rsidR="00BF0F7E" w:rsidRPr="00F400E8" w14:paraId="3646863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177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890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EB9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EB5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7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8E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90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1D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F71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B3E413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D96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93F4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42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727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8C7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B52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85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2FDD58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5898A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E4DE9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3C08D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D07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2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84196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85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F4E9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0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716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732D5CB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288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FC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10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BC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9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CCD9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18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0A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F048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135EDA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04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FE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2A43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83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B54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488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90D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460A61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EA5F8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Bs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5FABA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968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FDA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2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AC78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11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955A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7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7688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30A5F64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B4A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F4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8B9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C6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9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B2A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7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FF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85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1083AB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8C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1EF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A05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E0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15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CA9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F8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C778DE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76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E5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B1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2B7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5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4E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808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339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8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662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416 </w:t>
            </w:r>
          </w:p>
        </w:tc>
      </w:tr>
      <w:tr w:rsidR="00BF0F7E" w:rsidRPr="00F400E8" w14:paraId="2EFBC1B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06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B0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872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9A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1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5CC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38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6C35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DA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173854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2F1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42C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F3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3B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B2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14E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C76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09870D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C93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CVA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F4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13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670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15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B21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18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1F2E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3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339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86 </w:t>
            </w:r>
          </w:p>
        </w:tc>
      </w:tr>
      <w:tr w:rsidR="00BF0F7E" w:rsidRPr="00F400E8" w14:paraId="5461A57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BB8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B77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F0C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EF3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11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D5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69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F7C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DB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727E85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AD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D665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3C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8C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5B6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692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96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0C030C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F1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PA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30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CD2B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3C2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5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8A2E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4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DE8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7E2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950 </w:t>
            </w:r>
          </w:p>
        </w:tc>
      </w:tr>
      <w:tr w:rsidR="00BF0F7E" w:rsidRPr="00F400E8" w14:paraId="7036ADD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11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E26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32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066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5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FAD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09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8DA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21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F993AE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D5B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9C3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9F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18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AD0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88B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05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2A417B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679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9B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CD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12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7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AD7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21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543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9F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973 </w:t>
            </w:r>
          </w:p>
        </w:tc>
      </w:tr>
      <w:tr w:rsidR="00BF0F7E" w:rsidRPr="00F400E8" w14:paraId="1533A32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6EF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157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2E2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6EC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6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54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091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D00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71B0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0D4CFC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9B9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68F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4B07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97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B5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79C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C1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CE7212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34C9E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31B7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66C4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7AB2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18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1FE6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6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DB51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9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CD16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49 </w:t>
            </w:r>
          </w:p>
        </w:tc>
      </w:tr>
      <w:tr w:rsidR="00BF0F7E" w:rsidRPr="00F400E8" w14:paraId="25C8B96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874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36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315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950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7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6BF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14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C4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F0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9BBF50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D0E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0D0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A6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D2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E0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895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E70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A9AC83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F6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2B4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37A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1F5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F49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2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73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8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91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369 </w:t>
            </w:r>
          </w:p>
        </w:tc>
      </w:tr>
      <w:tr w:rsidR="00BF0F7E" w:rsidRPr="00F400E8" w14:paraId="04DEC3B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6B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85DE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83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B7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6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BC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18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4CDF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730CB7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14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FA3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74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3A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F0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5DF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31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140F08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8AF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4E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E7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94D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5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FA5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98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BD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33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408 </w:t>
            </w:r>
          </w:p>
        </w:tc>
      </w:tr>
      <w:tr w:rsidR="00BF0F7E" w:rsidRPr="00F400E8" w14:paraId="09F85B6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093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4AB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3B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3C29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3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CF7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DA8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0C73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B0D7FB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876D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49EF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BA7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DC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D4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CF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557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D688A3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E876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1EA34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6B4E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253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1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6B84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17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B542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6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BAC01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</w:tr>
      <w:tr w:rsidR="00BF0F7E" w:rsidRPr="00F400E8" w14:paraId="448477D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924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C6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7D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6C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1.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8F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4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5CE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C4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4C1571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70B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8DA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F43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08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BB49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7E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10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2E2204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6D6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B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3B83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7E18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6C916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1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139DC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2015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99727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C9843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BF0F7E" w:rsidRPr="00F400E8" w14:paraId="0A2635A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05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CA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251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972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9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7F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21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24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3202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560B18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9F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815C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69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B1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0C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9B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7032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F9FE7F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886BE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F61A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2A92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D0E4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2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E7B62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225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359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0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BDDBA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BF0F7E" w:rsidRPr="00F400E8" w14:paraId="19C4BCF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A9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CF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3A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C35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6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DE9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975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B48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7F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6737F7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EF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C2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524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F1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9D9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96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2E9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B984A1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06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AD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57F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7F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2.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FF1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68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3B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D8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815 </w:t>
            </w:r>
          </w:p>
        </w:tc>
      </w:tr>
      <w:tr w:rsidR="00BF0F7E" w:rsidRPr="00F400E8" w14:paraId="5DFE3CE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CA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F8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18B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D86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5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E2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54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878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BC9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7D4819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60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B01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8D1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903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53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3D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783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E4975B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72E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B07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5C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40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1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73B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50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31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D0A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691 </w:t>
            </w:r>
          </w:p>
        </w:tc>
      </w:tr>
      <w:tr w:rsidR="00BF0F7E" w:rsidRPr="00F400E8" w14:paraId="2806B9B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7A1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CB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20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2F2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7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A94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72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1F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A9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9F3465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8C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91D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B8A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5C9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F239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E8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C98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04E494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7E2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C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66E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69A1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EBE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4.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EA1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93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31B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4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30E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677 </w:t>
            </w:r>
          </w:p>
        </w:tc>
      </w:tr>
      <w:tr w:rsidR="00BF0F7E" w:rsidRPr="00F400E8" w14:paraId="67414F0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40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E7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956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AA8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7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888A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8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09AE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2AC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337C9C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73B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74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22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B5C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A53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C86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212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64E3DB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45095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837EC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A493E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C9FFE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4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6BCAC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4E86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7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856A5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7C3B3D8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62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A1D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700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F1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8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4DB8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2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CE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1D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29CACA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1B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D49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C3B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AD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65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B4F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2ED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75D529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9755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C69E3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AF5E2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BC83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4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0B6E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0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9B06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7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CD3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19CB91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60D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01B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6D8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36F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7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54C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1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8A9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97B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4AC843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AC5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E25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33B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CF2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E2E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28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3A63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BB66F6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06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78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47B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7C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8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8C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72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58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5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946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20 </w:t>
            </w:r>
          </w:p>
        </w:tc>
      </w:tr>
      <w:tr w:rsidR="00BF0F7E" w:rsidRPr="00F400E8" w14:paraId="5C0AB61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05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8C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77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8C4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1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128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9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93E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831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3CFC4D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54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D6F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218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746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AC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CDB0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04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486C09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BFD52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04F7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D496F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F5C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5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8879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275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A9C01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6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3C4D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88BBDF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108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147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135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79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0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5A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647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66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1FAB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A9A5CB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2F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236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45A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E0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571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310E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99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E13439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85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RDW-C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594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E55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023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8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F0B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71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3B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6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C5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</w:tr>
      <w:tr w:rsidR="00BF0F7E" w:rsidRPr="00F400E8" w14:paraId="09E0D18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E0A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51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55C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0CA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2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60D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0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142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216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F439F3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AD3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DE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78D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CFF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6FF1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C0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F8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B3F65A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8E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RDW-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9E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62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344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8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C39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70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E1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3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F4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68 </w:t>
            </w:r>
          </w:p>
        </w:tc>
      </w:tr>
      <w:tr w:rsidR="00BF0F7E" w:rsidRPr="00F400E8" w14:paraId="2ED062E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68D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D9E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530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50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9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81B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7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43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9AA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8D39C9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EBD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E2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9EE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A0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F01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A0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36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972A45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76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D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02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A0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C4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1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F5E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952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0E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8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93A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65 </w:t>
            </w:r>
          </w:p>
        </w:tc>
      </w:tr>
      <w:tr w:rsidR="00BF0F7E" w:rsidRPr="00F400E8" w14:paraId="5F0D9CC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97A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2A7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5C5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8580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5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71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550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A34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14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0FCF83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F00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D35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4F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5A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64F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5F4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16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4700CC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CAE3F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P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95FD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FE94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33BA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7.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34BB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472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0365C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0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652C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BF0F7E" w:rsidRPr="00F400E8" w14:paraId="51E4F96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8BB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6E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619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18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2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EC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35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6F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BEF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BAC36C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5D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68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B3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D2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20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3E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E5A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59A3B5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BED3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C0DF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BA3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F331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3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7BE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024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E25B1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3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CD00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</w:tr>
      <w:tr w:rsidR="00BF0F7E" w:rsidRPr="00F400E8" w14:paraId="6EEBEC5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291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FE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EC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DD9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351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24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C2B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77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E8972E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79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319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48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010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E56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80A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16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6BC636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9B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5A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EA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9FF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0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460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145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46F0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4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9D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48 </w:t>
            </w:r>
          </w:p>
        </w:tc>
      </w:tr>
      <w:tr w:rsidR="00BF0F7E" w:rsidRPr="00F400E8" w14:paraId="083D603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2E5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F4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6DE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2C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6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41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04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73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789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83F0CB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54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FF4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337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381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98B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9F1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B4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E36A60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163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T-I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BA74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09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9C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0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9D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79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B7D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3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E1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</w:tr>
      <w:tr w:rsidR="00BF0F7E" w:rsidRPr="00F400E8" w14:paraId="5C38DC6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4FE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60F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9AE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26B1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5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0D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9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3C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C30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647CC6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D5A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FB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8B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7F0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B2E0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3C5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2392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924B02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8BA6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948D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05B0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377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3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EF71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50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EB14A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2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8374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BF0F7E" w:rsidRPr="00F400E8" w14:paraId="1C03515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37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D6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9A8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59C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6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0EB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11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496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6E4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0E60DE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5A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7F2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90E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94F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46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2C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48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86326F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290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417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74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7A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5.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43D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73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79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5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BB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20 </w:t>
            </w:r>
          </w:p>
        </w:tc>
      </w:tr>
      <w:tr w:rsidR="00BF0F7E" w:rsidRPr="00F400E8" w14:paraId="3F9516A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2F1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8E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FA9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794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1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93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60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78FD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227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95D222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11C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D43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2DA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3A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E0B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66F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BC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28A3B4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404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E075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176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B3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6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C96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90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683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C4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648 </w:t>
            </w:r>
          </w:p>
        </w:tc>
      </w:tr>
      <w:tr w:rsidR="00BF0F7E" w:rsidRPr="00F400E8" w14:paraId="608E5C0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3D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821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359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D1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1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CC7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270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85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15BE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750AEB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F5C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76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B212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76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D9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B49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921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C10718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C0EE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3AA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10C5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7745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4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B42D2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749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361A5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3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9CA91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639811C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70D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6647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FA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AAB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0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9D2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79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C2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F9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339DC8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F32A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7C47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6D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6B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AE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BAF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D1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95EDCD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CEF9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642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7B696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87BA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9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11A7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6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CC1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6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6B81C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2E5C5EF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7E9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5A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6B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A8A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6.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CFF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72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791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86E4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C46700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A95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2BA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1A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5DF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E31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983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57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2C49DE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449F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B42F0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7DF7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C9E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4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AD36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208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CEB5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1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3C2E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1AD05D4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CF8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7C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9A4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94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1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ABE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81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44F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DD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10C488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77C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89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2F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CE2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5A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CB4E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4BC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826765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487D6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0092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01BC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C3F8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1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0DD5A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448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C9C5D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6.3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B8FF4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B8FB6CF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24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F8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6D6B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8F1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5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1FF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420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88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587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512370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D40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E10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59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9E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7AC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6D3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EA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DAB1D0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DA1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GL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D6AD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BD6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CED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5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22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558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11A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7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C259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</w:tr>
      <w:tr w:rsidR="00BF0F7E" w:rsidRPr="00F400E8" w14:paraId="6B0FD65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483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431B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0B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E9D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2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D9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31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492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E8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1EA708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AB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B2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7C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1DC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DE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E6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40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F724BC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EBE0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08F4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96604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F94E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7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AE2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32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06D9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2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E59A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093647B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D08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FD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D1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B02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9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FF75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46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DF0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AF7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A22CB0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ED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CBB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6E5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0E2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A7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9E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4E3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65685C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D3C21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C960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912C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604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9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8AF8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63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5A22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2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D909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BF0F7E" w:rsidRPr="00F400E8" w14:paraId="22AD25F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E4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DE5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D5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C9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3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7D0D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29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B7D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FEC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207AAA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F0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8B0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EAB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A6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21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C9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BF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52604E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A1A9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DB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4AD1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3C9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5DA8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7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1211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815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3030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6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33F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BF0F7E" w:rsidRPr="00F400E8" w14:paraId="2DEBD68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DF9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720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7B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20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8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E07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77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94D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45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CD7278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0B0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F8E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CA6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91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869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E92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740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8F7028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2AD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IB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090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59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1AD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2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72C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00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923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3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111D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BF0F7E" w:rsidRPr="00F400E8" w14:paraId="094846D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0A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398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378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D15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2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14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3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E10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06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9F9305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1DB8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94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27C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6E8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399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B213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A4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103B0A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C03E1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1AD2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1B58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20A30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6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1B889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1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5471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4.0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7E2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56FF1F7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D9AB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1F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A3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A716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77D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6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B9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2FA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4B72DF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7F37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51F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BD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2E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FD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E7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E08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960FA6E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74A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MA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1F6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B27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28FB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8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5A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885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0505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84CA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</w:tr>
      <w:tr w:rsidR="00BF0F7E" w:rsidRPr="00F400E8" w14:paraId="26A3712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39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36C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5A2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CA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0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FB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22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C4C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DF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1DFB5D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8B6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2F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E95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60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5A1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C50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7EA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6B9BF3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4F269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89090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2C7A8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6497C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3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1FA3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42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C5E4A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29D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BF0F7E" w:rsidRPr="00F400E8" w14:paraId="6B02C9C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2B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6BC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E49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8E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7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C60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4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95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120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0C4173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376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9B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9F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8D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136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D15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29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89D392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BBCB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8D5A1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4F7A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5D5A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7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78AB4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090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4E7C1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6.8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FB168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529EAAE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5DE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92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76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78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64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361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78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1B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B433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67B3F1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983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0561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B85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FC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20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F4A6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6F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C2BB00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03C4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866C3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1E80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5E0B1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3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DB2E1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82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841AE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6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99F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79C1433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B9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D74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F4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92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5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6B2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5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8F2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AC0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6759A3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77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77C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CC7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D2B1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63E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47E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7E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A52B57B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AABF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9374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BD8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EF19A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5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B6FB2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53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E9E2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8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9514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BF0F7E" w:rsidRPr="00F400E8" w14:paraId="3B60535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F0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36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63C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07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3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948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1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B0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ED9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94D492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DA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01F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D94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362C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5D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6FF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F1A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1979E60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B0AD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DBDF7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19317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8AD2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8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B4D52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503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15EB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8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BFCA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1E7204A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CCA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CFC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EC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3C9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97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35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7345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D2F6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358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7AE17A2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9D0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A53B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471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B6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F80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A6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67E7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A4DF69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D867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ST/A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F45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E8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0B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25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A6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15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16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7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02E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457 </w:t>
            </w:r>
          </w:p>
        </w:tc>
      </w:tr>
      <w:tr w:rsidR="00BF0F7E" w:rsidRPr="00F400E8" w14:paraId="6068692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FD8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36B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9CF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6AA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6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733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7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FEA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DC4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2CF3DDE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448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963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32F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82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EEF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87C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2397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5D9770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94C5E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GGT/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79FB3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7A9A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42D6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18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EDC78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792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0CE92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7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5945D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BF0F7E" w:rsidRPr="00F400E8" w14:paraId="4FAB67F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9E7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C03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7D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9204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61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44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40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B1F0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06D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F957E15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199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B1E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5C7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8CC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5B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F30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3D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1F1CD2A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12B4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GGT/AL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B5FAB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0302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23EA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8.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E1B87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674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F65A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5.0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9CAEF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25CE7C36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B96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47A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6B3B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E3E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72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AA6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505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D0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010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715CECE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FDC5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BC5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A1B1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1D4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752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01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F4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40129F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F8709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035C3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4A4C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6181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98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3B24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566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A331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A5E9A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F0F7E" w:rsidRPr="00F400E8" w14:paraId="35A82CF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2FBF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E38D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8F5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58F1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5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66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35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C48F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6F7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54D58B9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2E0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15F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554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9FF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4CDC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24B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D5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7E2FBF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516F7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2E4C9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3E5D8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971F3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1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95880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5148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8F4D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0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AF51D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38 </w:t>
            </w:r>
          </w:p>
        </w:tc>
      </w:tr>
      <w:tr w:rsidR="00BF0F7E" w:rsidRPr="00F400E8" w14:paraId="30570438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3DA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DA0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23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BF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0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5AA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75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BDF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F1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461F3D7D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A93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C964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83E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9D62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BB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11B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8C4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51999281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86C4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2364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D6446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0A031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0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4AE7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5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45FEC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BA8D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</w:tr>
      <w:tr w:rsidR="00BF0F7E" w:rsidRPr="00F400E8" w14:paraId="6040562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3A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F1FF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9E39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C7B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32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36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8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E96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D5A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50CC4C4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58C6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1A4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BFC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1E2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FCF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483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8B2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075E4FF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6C5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31D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907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22F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9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A2F5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794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A20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DD0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734 </w:t>
            </w:r>
          </w:p>
        </w:tc>
      </w:tr>
      <w:tr w:rsidR="00BF0F7E" w:rsidRPr="00F400E8" w14:paraId="581E3323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D5F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84B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E5C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059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4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471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37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4AA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020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12E9DD0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9DD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BF3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825E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214B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5A3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D07E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1237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35D995C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11EC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HCO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570FB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471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2B81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207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A7CA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652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C5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-1.7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B207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</w:tr>
      <w:tr w:rsidR="00BF0F7E" w:rsidRPr="00F400E8" w14:paraId="104A267C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53C7F5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2B0BF2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AFP-NHCC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762C3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A0F24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83.8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73D2E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1655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6E1D23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60BD46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F7E" w:rsidRPr="00F400E8" w14:paraId="6DDAC947" w14:textId="77777777" w:rsidTr="00AC607A">
        <w:trPr>
          <w:trHeight w:val="28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326D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68828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2563F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3A880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53E27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47A6C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97719" w14:textId="77777777" w:rsidR="00BF0F7E" w:rsidRPr="00484466" w:rsidRDefault="00BF0F7E" w:rsidP="0048446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68A8C4" w14:textId="77777777" w:rsidR="00BF0F7E" w:rsidRDefault="00BF0F7E" w:rsidP="00BF0F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63DE4A" w14:textId="77777777" w:rsidR="00271BFA" w:rsidRDefault="00271BFA" w:rsidP="00BF0F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5F56A5" w14:textId="6647F23A" w:rsidR="00271BFA" w:rsidRDefault="00271BFA">
      <w:pPr>
        <w:rPr>
          <w:rFonts w:ascii="Times New Roman" w:hAnsi="Times New Roman" w:cs="Times New Roman"/>
          <w:sz w:val="20"/>
          <w:szCs w:val="20"/>
        </w:rPr>
      </w:pPr>
    </w:p>
    <w:sectPr w:rsidR="00271BFA" w:rsidSect="00476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7E"/>
    <w:rsid w:val="00271BFA"/>
    <w:rsid w:val="002B3D63"/>
    <w:rsid w:val="00301E45"/>
    <w:rsid w:val="004768A8"/>
    <w:rsid w:val="00484466"/>
    <w:rsid w:val="0050052C"/>
    <w:rsid w:val="00523D45"/>
    <w:rsid w:val="005D3D1B"/>
    <w:rsid w:val="007C30BD"/>
    <w:rsid w:val="00836EFB"/>
    <w:rsid w:val="00BB3EDB"/>
    <w:rsid w:val="00BF0F7E"/>
    <w:rsid w:val="00D85E73"/>
    <w:rsid w:val="00EE751F"/>
    <w:rsid w:val="00F9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1B10"/>
  <w15:chartTrackingRefBased/>
  <w15:docId w15:val="{4A08FF04-F17E-4D86-A0B1-2A5E22B8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7E"/>
  </w:style>
  <w:style w:type="paragraph" w:styleId="Heading1">
    <w:name w:val="heading 1"/>
    <w:basedOn w:val="Normal"/>
    <w:next w:val="Normal"/>
    <w:link w:val="Heading1Char"/>
    <w:uiPriority w:val="99"/>
    <w:qFormat/>
    <w:rsid w:val="00BF0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F0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F0F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F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F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F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F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F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F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F0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BF0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F0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F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F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F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F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0F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F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BF0F7E"/>
    <w:pPr>
      <w:widowControl w:val="0"/>
      <w:tabs>
        <w:tab w:val="center" w:pos="4153"/>
        <w:tab w:val="right" w:pos="8306"/>
      </w:tabs>
      <w:snapToGrid w:val="0"/>
      <w:spacing w:after="0" w:line="480" w:lineRule="auto"/>
    </w:pPr>
    <w:rPr>
      <w:rFonts w:ascii="Times New Roman" w:eastAsiaTheme="minorEastAsia" w:hAnsi="Times New Roman" w:cs="Times New Roman"/>
      <w:bCs/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F0F7E"/>
    <w:rPr>
      <w:rFonts w:ascii="Times New Roman" w:eastAsiaTheme="minorEastAsia" w:hAnsi="Times New Roman" w:cs="Times New Roman"/>
      <w:bCs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BF0F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480" w:lineRule="auto"/>
      <w:jc w:val="center"/>
    </w:pPr>
    <w:rPr>
      <w:rFonts w:ascii="Times New Roman" w:eastAsiaTheme="minorEastAsia" w:hAnsi="Times New Roman" w:cs="Times New Roman"/>
      <w:bCs/>
      <w:sz w:val="18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F0F7E"/>
    <w:rPr>
      <w:rFonts w:ascii="Times New Roman" w:eastAsiaTheme="minorEastAsia" w:hAnsi="Times New Roman" w:cs="Times New Roman"/>
      <w:bCs/>
      <w:sz w:val="18"/>
      <w:szCs w:val="18"/>
      <w:lang w:eastAsia="zh-CN"/>
      <w14:ligatures w14:val="none"/>
    </w:rPr>
  </w:style>
  <w:style w:type="character" w:customStyle="1" w:styleId="font11">
    <w:name w:val="font11"/>
    <w:basedOn w:val="DefaultParagraphFont"/>
    <w:qFormat/>
    <w:rsid w:val="00BF0F7E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BF0F7E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result">
    <w:name w:val="result"/>
    <w:basedOn w:val="DefaultParagraphFont"/>
    <w:qFormat/>
    <w:rsid w:val="00BF0F7E"/>
    <w:rPr>
      <w:color w:val="000080"/>
    </w:rPr>
  </w:style>
  <w:style w:type="character" w:customStyle="1" w:styleId="normal2">
    <w:name w:val="normal2"/>
    <w:basedOn w:val="DefaultParagraphFont"/>
    <w:qFormat/>
    <w:rsid w:val="00BF0F7E"/>
    <w:rPr>
      <w:color w:val="000000"/>
    </w:rPr>
  </w:style>
  <w:style w:type="character" w:customStyle="1" w:styleId="warning">
    <w:name w:val="warning"/>
    <w:basedOn w:val="DefaultParagraphFont"/>
    <w:qFormat/>
    <w:rsid w:val="00BF0F7E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6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i Huang</dc:creator>
  <cp:keywords/>
  <dc:description/>
  <cp:lastModifiedBy>Huayi Huang</cp:lastModifiedBy>
  <cp:revision>12</cp:revision>
  <dcterms:created xsi:type="dcterms:W3CDTF">2025-01-25T15:46:00Z</dcterms:created>
  <dcterms:modified xsi:type="dcterms:W3CDTF">2026-01-19T15:28:00Z</dcterms:modified>
</cp:coreProperties>
</file>